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83772" w14:textId="77777777" w:rsidR="00AB0C3F" w:rsidRDefault="002652CC" w:rsidP="00AB0C3F">
      <w:pPr>
        <w:tabs>
          <w:tab w:val="clear" w:pos="740"/>
          <w:tab w:val="clear" w:pos="1460"/>
          <w:tab w:val="clear" w:pos="2180"/>
          <w:tab w:val="clear" w:pos="2880"/>
          <w:tab w:val="clear" w:pos="3600"/>
          <w:tab w:val="clear" w:pos="4320"/>
          <w:tab w:val="clear" w:pos="5040"/>
          <w:tab w:val="clear" w:pos="5760"/>
          <w:tab w:val="clear" w:pos="6500"/>
          <w:tab w:val="clear" w:pos="7200"/>
          <w:tab w:val="clear" w:pos="7920"/>
        </w:tabs>
        <w:spacing w:line="240" w:lineRule="auto"/>
        <w:ind w:firstLine="0"/>
        <w:jc w:val="center"/>
        <w:rPr>
          <w:rFonts w:ascii="Times New Roman" w:hAnsi="Times New Roman" w:cs="Times New Roman"/>
          <w:b/>
          <w:bCs/>
        </w:rPr>
      </w:pPr>
      <w:r w:rsidRPr="00254D74">
        <w:rPr>
          <w:rFonts w:ascii="Times New Roman" w:hAnsi="Times New Roman" w:cs="Times New Roman"/>
          <w:b/>
          <w:bCs/>
        </w:rPr>
        <w:t>Appendix</w:t>
      </w:r>
    </w:p>
    <w:p w14:paraId="1385E742" w14:textId="77777777" w:rsidR="00AB0C3F" w:rsidRDefault="00AB0C3F" w:rsidP="00AB0C3F">
      <w:pPr>
        <w:tabs>
          <w:tab w:val="clear" w:pos="740"/>
          <w:tab w:val="clear" w:pos="1460"/>
          <w:tab w:val="clear" w:pos="2180"/>
          <w:tab w:val="clear" w:pos="2880"/>
          <w:tab w:val="clear" w:pos="3600"/>
          <w:tab w:val="clear" w:pos="4320"/>
          <w:tab w:val="clear" w:pos="5040"/>
          <w:tab w:val="clear" w:pos="5760"/>
          <w:tab w:val="clear" w:pos="6500"/>
          <w:tab w:val="clear" w:pos="7200"/>
          <w:tab w:val="clear" w:pos="7920"/>
        </w:tabs>
        <w:spacing w:line="240" w:lineRule="auto"/>
        <w:ind w:firstLine="0"/>
        <w:jc w:val="center"/>
        <w:rPr>
          <w:rFonts w:ascii="Times New Roman" w:hAnsi="Times New Roman" w:cs="Times New Roman"/>
          <w:b/>
          <w:bCs/>
        </w:rPr>
      </w:pPr>
    </w:p>
    <w:p w14:paraId="62A10A62" w14:textId="78B8EA73" w:rsidR="002652CC" w:rsidRPr="00AB0C3F" w:rsidRDefault="002652CC" w:rsidP="00AB0C3F">
      <w:pPr>
        <w:tabs>
          <w:tab w:val="clear" w:pos="740"/>
          <w:tab w:val="clear" w:pos="1460"/>
          <w:tab w:val="clear" w:pos="2180"/>
          <w:tab w:val="clear" w:pos="2880"/>
          <w:tab w:val="clear" w:pos="3600"/>
          <w:tab w:val="clear" w:pos="4320"/>
          <w:tab w:val="clear" w:pos="5040"/>
          <w:tab w:val="clear" w:pos="5760"/>
          <w:tab w:val="clear" w:pos="6500"/>
          <w:tab w:val="clear" w:pos="7200"/>
          <w:tab w:val="clear" w:pos="7920"/>
        </w:tabs>
        <w:spacing w:line="480" w:lineRule="auto"/>
        <w:ind w:firstLine="0"/>
        <w:rPr>
          <w:rFonts w:ascii="Times New Roman" w:hAnsi="Times New Roman" w:cs="Times New Roman"/>
          <w:b/>
          <w:bCs/>
        </w:rPr>
      </w:pPr>
      <w:r w:rsidRPr="00AB0C3F">
        <w:rPr>
          <w:rFonts w:ascii="Times New Roman" w:hAnsi="Times New Roman" w:cs="Times New Roman"/>
          <w:b/>
          <w:bCs/>
        </w:rPr>
        <w:t>Post-hoc Comparisons of Emotions</w:t>
      </w:r>
    </w:p>
    <w:p w14:paraId="571846B7" w14:textId="77777777" w:rsidR="002652CC" w:rsidRPr="00FC2DC2" w:rsidRDefault="002652CC" w:rsidP="00AB0C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clear" w:pos="740"/>
          <w:tab w:val="clear" w:pos="1460"/>
          <w:tab w:val="clear" w:pos="2180"/>
          <w:tab w:val="clear" w:pos="2880"/>
          <w:tab w:val="clear" w:pos="3600"/>
          <w:tab w:val="clear" w:pos="4320"/>
          <w:tab w:val="clear" w:pos="5040"/>
          <w:tab w:val="clear" w:pos="5760"/>
          <w:tab w:val="clear" w:pos="6500"/>
          <w:tab w:val="clear" w:pos="7200"/>
          <w:tab w:val="clear" w:pos="7920"/>
        </w:tabs>
        <w:spacing w:line="480" w:lineRule="auto"/>
        <w:ind w:firstLine="0"/>
        <w:jc w:val="both"/>
        <w:rPr>
          <w:rFonts w:ascii="Times New Roman" w:hAnsi="Times New Roman" w:cs="Times New Roman"/>
          <w:sz w:val="18"/>
          <w:szCs w:val="18"/>
        </w:rPr>
      </w:pPr>
      <w:r w:rsidRPr="00FC2DC2">
        <w:rPr>
          <w:rFonts w:ascii="Times New Roman" w:eastAsia="Times New Roman" w:hAnsi="Times New Roman" w:cs="Times New Roman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t xml:space="preserve">The table presents the results of a post-hoc comparison of the different emotions. The Bonferroni correction </w:t>
      </w:r>
      <w:proofErr w:type="gramStart"/>
      <w:r w:rsidRPr="00FC2DC2">
        <w:rPr>
          <w:rFonts w:ascii="Times New Roman" w:eastAsia="Times New Roman" w:hAnsi="Times New Roman" w:cs="Times New Roman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t>was applied</w:t>
      </w:r>
      <w:proofErr w:type="gramEnd"/>
      <w:r w:rsidRPr="00FC2DC2">
        <w:rPr>
          <w:rFonts w:ascii="Times New Roman" w:eastAsia="Times New Roman" w:hAnsi="Times New Roman" w:cs="Times New Roman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t xml:space="preserve"> for multiple comparisons. Significant comparisons </w:t>
      </w:r>
      <w:proofErr w:type="gramStart"/>
      <w:r w:rsidRPr="00FC2DC2">
        <w:rPr>
          <w:rFonts w:ascii="Times New Roman" w:eastAsia="Times New Roman" w:hAnsi="Times New Roman" w:cs="Times New Roman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t>are indicated</w:t>
      </w:r>
      <w:proofErr w:type="gramEnd"/>
      <w:r w:rsidRPr="00FC2DC2">
        <w:rPr>
          <w:rFonts w:ascii="Times New Roman" w:eastAsia="Times New Roman" w:hAnsi="Times New Roman" w:cs="Times New Roman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t xml:space="preserve"> with </w:t>
      </w:r>
      <w:r w:rsidRPr="00FC2DC2">
        <w:rPr>
          <w:rFonts w:ascii="Times New Roman" w:hAnsi="Times New Roman" w:cs="Times New Roman"/>
          <w:sz w:val="18"/>
          <w:szCs w:val="18"/>
        </w:rPr>
        <w:t>* p &lt; .05, ** p &lt; .01, *** p &lt; .001</w:t>
      </w:r>
    </w:p>
    <w:p w14:paraId="595DB0A6" w14:textId="77777777" w:rsidR="002652CC" w:rsidRPr="00AB0C3F" w:rsidRDefault="002652CC" w:rsidP="00AB0C3F">
      <w:pPr>
        <w:rPr>
          <w:rFonts w:ascii="Times New Roman" w:hAnsi="Times New Roman" w:cs="Times New Roman"/>
        </w:rPr>
      </w:pPr>
      <w:bookmarkStart w:id="0" w:name="_Ref189662128"/>
      <w:r w:rsidRPr="00AB0C3F">
        <w:rPr>
          <w:rFonts w:ascii="Times New Roman" w:hAnsi="Times New Roman" w:cs="Times New Roman"/>
        </w:rPr>
        <w:t>Table A1</w:t>
      </w:r>
      <w:bookmarkEnd w:id="0"/>
    </w:p>
    <w:tbl>
      <w:tblPr>
        <w:tblW w:w="88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3"/>
        <w:gridCol w:w="186"/>
        <w:gridCol w:w="1193"/>
        <w:gridCol w:w="186"/>
        <w:gridCol w:w="1200"/>
        <w:gridCol w:w="186"/>
        <w:gridCol w:w="720"/>
        <w:gridCol w:w="186"/>
        <w:gridCol w:w="540"/>
        <w:gridCol w:w="186"/>
        <w:gridCol w:w="828"/>
        <w:gridCol w:w="195"/>
        <w:gridCol w:w="796"/>
        <w:gridCol w:w="1210"/>
      </w:tblGrid>
      <w:tr w:rsidR="002652CC" w:rsidRPr="00FC2DC2" w14:paraId="363B669D" w14:textId="77777777" w:rsidTr="00F1488B">
        <w:trPr>
          <w:tblHeader/>
        </w:trPr>
        <w:tc>
          <w:tcPr>
            <w:tcW w:w="8845" w:type="dxa"/>
            <w:gridSpan w:val="14"/>
            <w:tcBorders>
              <w:bottom w:val="single" w:sz="4" w:space="0" w:color="auto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A4EA5C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263F6A5C" w14:textId="77777777" w:rsidTr="00F1488B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DC774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mo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D84A8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B14E8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1D7CB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452CE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f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D85FE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</w:t>
            </w:r>
          </w:p>
        </w:tc>
        <w:tc>
          <w:tcPr>
            <w:tcW w:w="253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E3FBCA" w14:textId="509D9B3F" w:rsidR="002652CC" w:rsidRPr="00FC2DC2" w:rsidRDefault="002652CC" w:rsidP="00ED62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FC2DC2">
              <w:rPr>
                <w:rFonts w:ascii="Times New Roman" w:eastAsia="Times New Roman" w:hAnsi="Times New Roman" w:cs="Times New Roman"/>
                <w:vertAlign w:val="subscript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onf</w:t>
            </w:r>
            <w:proofErr w:type="spellEnd"/>
          </w:p>
        </w:tc>
      </w:tr>
      <w:tr w:rsidR="002652CC" w:rsidRPr="00FC2DC2" w14:paraId="6A411BB8" w14:textId="77777777" w:rsidTr="00F1488B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E011D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Joyful</w:t>
            </w:r>
          </w:p>
          <w:p w14:paraId="5419CE8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D1423C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08AE296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C76CAE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452D72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9141DA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3C3460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62154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D7B22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ap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DADFE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CBA6D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CD23E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E6666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F333F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1D6D8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00F73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17F08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3.511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739A8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FBEFF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2</w:t>
            </w:r>
          </w:p>
        </w:tc>
        <w:tc>
          <w:tcPr>
            <w:tcW w:w="1610" w:type="dxa"/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31456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</w:tr>
      <w:tr w:rsidR="002652CC" w:rsidRPr="00FC2DC2" w14:paraId="52EA61E3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D159B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6C266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097A6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mus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AABF5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7ACC9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4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08675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72742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DF422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F8C1C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2EEEA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870E3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4.682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39CDD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9B8EB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BF173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7067C48F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BA113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32427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2CBBE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ergiz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3068E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35284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580FA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5C5E6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9EFAE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0D179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4EA5E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3EF1D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667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D0D96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3096B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12A59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2950F123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EC83F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8F17F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96F68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7D9CA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EF57D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0963D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470FD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364B9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FEE66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DAC62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EFB45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254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E6F54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5C862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92519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0517FF1E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3F990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DEFFD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0A4BA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04158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BA1B0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5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AADC1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CA395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05C5E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85CA7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B62E9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27645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5.11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419B5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F095B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AB9FA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20D1973B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A2DFA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6A63D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84A04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05526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37235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11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54A0D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AB543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C9877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5F75E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3B71F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90EAE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7.734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905A4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E48F7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60A61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7A6C49CE" w14:textId="77777777" w:rsidTr="00F1488B">
        <w:trPr>
          <w:trHeight w:val="37"/>
        </w:trPr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A36D1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9D60E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9B4B5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A5549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AC045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2F80B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6A5AF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3108F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31543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78276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8BA1E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86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D024A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1B7B9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95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61A7B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40D3182C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586FB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C3113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77E18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14495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4D8EA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65870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FA483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B1986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2FD41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E89D8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EFDA5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22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994D4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372DE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E8FA3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04A14E5A" w14:textId="77777777" w:rsidTr="00F1488B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5318E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EEB28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44AF4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0416F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F2176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79FA6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873B3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F7C76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A9C87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7CFF8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62FC7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706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7D0E3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9746C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82D7E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14F37B23" w14:textId="77777777" w:rsidTr="00F1488B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47843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appy</w:t>
            </w:r>
          </w:p>
          <w:p w14:paraId="41A85B0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2B8A04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FE9153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BDEAD2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8A66FE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3420324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236D36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599E1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12B99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mu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678D0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9A534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7ACAA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BD310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0F852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751E2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12ECA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0E844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098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F4C8E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CBC8C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E1DD4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2D24DE47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C7AEF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908EA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BE653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ergiz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3E4ED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646A9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5A422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A8B29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D88F1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F65AB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02235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13E31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787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FB61F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E90EC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E8B2E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507FC723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701BC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E5FD1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2BB2A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70785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C5A81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CEC91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050A1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60D79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3AACE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07912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58555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27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CED23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64034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DF104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4E94DF3C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0759A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07A15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C4F3C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C9C29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3BAAE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2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18E7D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820CB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2F003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27B36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1ADDC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BA416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702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6B014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1CCED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38FED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602591E3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44E0E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75E60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064CA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B829D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290DC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8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02060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AEDF2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B3275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F833F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EDF64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0DC51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5.409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4E6E7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F017F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D4C8B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28CD3250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5A972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652C9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6BDDD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2A642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5157D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A33F2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BB6F0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A0071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3BB34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5962B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2BE71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29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4DE99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0776E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69AAE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6E9FEEF6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0FDFD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0BC89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1C637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208EB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0EFA9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AF2D1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62CAB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06A64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2560D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01AFC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C29AE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95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BC54D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0EE72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C6044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6A694EE7" w14:textId="77777777" w:rsidTr="00F1488B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9F504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D75F7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76A12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128E6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EE92F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87C28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3E778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7B6E1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3C886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4AD6D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2047F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95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75135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72BC5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3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AFC6C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7645D2AD" w14:textId="77777777" w:rsidTr="00F1488B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04DDD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musing</w:t>
            </w:r>
          </w:p>
          <w:p w14:paraId="06C0615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1D6342B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04022BF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625E386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53A71A7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B0216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FE26C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ergiz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22D9F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10B69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3A95B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8EEFF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999A9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CBAED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FED90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D99FF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87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DB85B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A5073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38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13663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2EBA7B5A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B0309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458A9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E2AC6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FDCF2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01DBA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5525B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95656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5F0A0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10E64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5EA73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4244D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20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57039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31360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F3A98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5C74B0B8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1AFC1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45FAB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B0EC3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62E5C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16D1E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80380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F1DB8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8091D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684C0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39C81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BD030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62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28F42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2AB41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4B93D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58D9FF75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AC737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D64FE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C5440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D000A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B622B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7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5FBA9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85744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CB216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CC990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174EA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311D7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4.342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44D61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D62B7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4E387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5099C778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2A027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AE978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F8FF2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602EB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EBFB6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180E7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EF844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B1A53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1C865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59F95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BF5A9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54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043B5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65273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9E1BB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0EC9D7C1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8622D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F30FD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B4338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299C4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5C5E2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93DCC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89680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68B50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F68BC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5CA21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C3159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12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1EFA8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7EA06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DC7D8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32DAE320" w14:textId="77777777" w:rsidTr="00F1488B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66C3E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75747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02D30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66716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1A8A8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40B69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AA2B2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47598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4182E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46C37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C64C6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643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6DFBE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64FF9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4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AE32A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</w:tr>
      <w:tr w:rsidR="002652CC" w:rsidRPr="00FC2DC2" w14:paraId="3F97AF01" w14:textId="77777777" w:rsidTr="00F1488B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48190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nergizing</w:t>
            </w:r>
          </w:p>
          <w:p w14:paraId="72F498D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2C98BA5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7A3158A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522399B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3ACE178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6908B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7FD4D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15ABE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6F93C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86211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B0B61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4578E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3CF24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26F03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D991A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550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B62F5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436EA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F7F5A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440F0C69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21A11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2CCBA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8D0A7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D7B12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B30B6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3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C9C5D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B784F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75236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DB927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8F931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0B80E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3.351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5BD3D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DA970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DFC82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</w:t>
            </w:r>
          </w:p>
        </w:tc>
      </w:tr>
      <w:tr w:rsidR="002652CC" w:rsidRPr="00FC2DC2" w14:paraId="601B4882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5BFC7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1901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32806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75B1E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37091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10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64A23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AF7FA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C01C0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01136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518FC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04FAA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6.405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1128E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5AAA9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4E3A3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692353E5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B993D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699F8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1A0AF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24329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B500C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1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EAAD4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073DD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DD076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72A6A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704E9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834B8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1.271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F6142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6FE1E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3B1F0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6A476DD1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56630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22513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92C25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3633C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6D77F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A11A2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75EE1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3BCC9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2557D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A86EE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B4A2C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62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D4E7C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CDC94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AFF49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25F99B65" w14:textId="77777777" w:rsidTr="00F1488B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4CDBC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97DD2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0CBB3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7661A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8E14F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C84AB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E7EEC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C12CE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E377B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73DE4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2311D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33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718E2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68190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961D9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4C6AB856" w14:textId="77777777" w:rsidTr="00F1488B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CB496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8CCF5B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reamy</w:t>
            </w:r>
          </w:p>
          <w:p w14:paraId="49FAADD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30ECEF5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0CA5F62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E210E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CB092F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01F38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E862E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427F2B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964CE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1173F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89AA51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BC65C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9A72B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3530B3D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714B8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6C3C6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C55657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2.916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22C60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14943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8863A3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8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73901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666BE768" w14:textId="77777777" w:rsidTr="00F1488B">
        <w:tc>
          <w:tcPr>
            <w:tcW w:w="0" w:type="auto"/>
            <w:gridSpan w:val="2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2EA51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813CA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FF9FF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A8986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EB80C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B9536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C2485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5E70B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18373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0BEF9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6.28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2170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6ACF8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A808F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7768FAF3" w14:textId="77777777" w:rsidTr="00F1488B">
        <w:tc>
          <w:tcPr>
            <w:tcW w:w="0" w:type="auto"/>
            <w:gridSpan w:val="2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99632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7E08B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203E4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00EFD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FD2B9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7D698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46A36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F6AEA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98566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3682C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769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45022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71ADC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236F1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75F84DD1" w14:textId="77777777" w:rsidTr="00F1488B">
        <w:tc>
          <w:tcPr>
            <w:tcW w:w="0" w:type="auto"/>
            <w:gridSpan w:val="2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702E6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B0A4B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ACF4D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3B05C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7.749×10</w:t>
            </w:r>
            <w:r w:rsidRPr="00FC2DC2">
              <w:rPr>
                <w:rFonts w:ascii="Times New Roman" w:eastAsia="Times New Roman" w:hAnsi="Times New Roman" w:cs="Times New Roman"/>
                <w:vertAlign w:val="superscript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4</w:t>
            </w: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59530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D2DBC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464FF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76751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76122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A40BA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77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5F240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F6537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ED198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3200EF8C" w14:textId="77777777" w:rsidTr="00F1488B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CE30C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31304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152D2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719DE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C3D9C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864A9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E8252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E6EA2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B23DA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F3F4D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0435A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38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8BB3F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84ED1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877E3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575D47C6" w14:textId="77777777" w:rsidTr="00F1488B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F2AE3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laxing</w:t>
            </w:r>
          </w:p>
          <w:p w14:paraId="4112647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79A45BE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31669BB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716E0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96467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19900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B8409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0.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9333C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363F5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28FC1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5BF87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58B01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687D0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-3.850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908BF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56858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6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4E77F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</w:t>
            </w:r>
          </w:p>
        </w:tc>
      </w:tr>
      <w:tr w:rsidR="002652CC" w:rsidRPr="00FC2DC2" w14:paraId="6DCE9AEB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97593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4738A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54263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4A1E5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7B934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CECFA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0236D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FE3D1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7A0ED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98417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15747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91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22A09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77E89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23E9D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5D477C2D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1A23F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E227C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1CB27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F8644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2B4C0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10CC1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733C0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D24A6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7C5EC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4CD59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AA6E1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638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4DAA8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944F9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90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BE3D6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53ADD41D" w14:textId="77777777" w:rsidTr="00F1488B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73B4A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E6FAA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2AE68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D9DD2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05BF1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7FB4D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4A32E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90106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D3022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05B8C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8E8FD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524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3049E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90CC7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0089A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319EF950" w14:textId="77777777" w:rsidTr="00F1488B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AF2D8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eutral</w:t>
            </w:r>
          </w:p>
          <w:p w14:paraId="3172A1C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  <w:p w14:paraId="15B64F2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07538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1D0D8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9CF4E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6CC56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DD8E5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AB0AA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C4A17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72B17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0FD3C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3CBBE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430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009C39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762FB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1166B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49DA04AD" w14:textId="77777777" w:rsidTr="00F1488B">
        <w:tc>
          <w:tcPr>
            <w:tcW w:w="0" w:type="auto"/>
            <w:vMerge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CF42B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3E1E7F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24CFB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40A62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33BCE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E2B85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C7CEE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587AC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6A495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8C081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1F156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.070</w:t>
            </w:r>
          </w:p>
        </w:tc>
        <w:tc>
          <w:tcPr>
            <w:tcW w:w="201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84C8F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1F711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418D6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3136CD3D" w14:textId="77777777" w:rsidTr="00F1488B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F2486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D04BF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FE430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5F362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ACFCE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6F5DD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6F1FB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2001C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F0EA6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5DA40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6B3B6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169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D2862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70842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 .001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8B39D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***</w:t>
            </w:r>
          </w:p>
        </w:tc>
      </w:tr>
      <w:tr w:rsidR="002652CC" w:rsidRPr="00FC2DC2" w14:paraId="19664BC5" w14:textId="77777777" w:rsidTr="00F1488B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6C78B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Sad</w:t>
            </w:r>
          </w:p>
          <w:p w14:paraId="426029B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2C7F5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1EC34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35CF4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5D02B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3E54B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43C9D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A3182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E2118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C6D92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84C19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07</w:t>
            </w:r>
          </w:p>
        </w:tc>
        <w:tc>
          <w:tcPr>
            <w:tcW w:w="201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02DE2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12198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6AE88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598FDE70" w14:textId="77777777" w:rsidTr="00F1488B"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75932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9BA0D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76A8E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3B953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D8484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58C753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E3693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48F17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647E2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489E2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E7D492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137</w:t>
            </w:r>
          </w:p>
        </w:tc>
        <w:tc>
          <w:tcPr>
            <w:tcW w:w="201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D2CADE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BD7AB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19B70B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7BC83755" w14:textId="77777777" w:rsidTr="00F1488B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55466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noy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7BB857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xi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5B951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73184D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781B84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C44CC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C14BA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7F05DA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105608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C168F1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43</w:t>
            </w:r>
          </w:p>
        </w:tc>
        <w:tc>
          <w:tcPr>
            <w:tcW w:w="201" w:type="dxa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E3BEF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20F1C6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E82B0C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50540338" w14:textId="77777777" w:rsidTr="00F1488B">
        <w:tc>
          <w:tcPr>
            <w:tcW w:w="8845" w:type="dxa"/>
            <w:gridSpan w:val="14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FBF20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after="144" w:line="240" w:lineRule="auto"/>
              <w:ind w:firstLine="0"/>
              <w:rPr>
                <w:rFonts w:ascii="Times New Roman" w:eastAsia="Times New Roman" w:hAnsi="Times New Roman" w:cs="Times New Roman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2652CC" w:rsidRPr="00FC2DC2" w14:paraId="6E9718F5" w14:textId="77777777" w:rsidTr="00F1488B">
        <w:tc>
          <w:tcPr>
            <w:tcW w:w="8845" w:type="dxa"/>
            <w:gridSpan w:val="1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C57F5" w14:textId="77777777" w:rsidR="002652CC" w:rsidRPr="00FC2DC2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 * p &lt; .05, ** p &lt; .01, *** p &lt; .001</w:t>
            </w:r>
          </w:p>
        </w:tc>
      </w:tr>
      <w:tr w:rsidR="002652CC" w:rsidRPr="00ED6211" w14:paraId="721048FF" w14:textId="77777777" w:rsidTr="00F1488B">
        <w:tc>
          <w:tcPr>
            <w:tcW w:w="8845" w:type="dxa"/>
            <w:gridSpan w:val="1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A56FBB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C2DC2"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te. P-value adjusted for comparing a family of 45 estimates.</w:t>
            </w:r>
          </w:p>
          <w:p w14:paraId="26BC352C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D50A377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399BD4D6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A40EFF5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8425828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43CBB51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68EAE286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6010F31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41B07C7A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AA43E92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A01303E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AA4A620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3985C6CF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C28BAFB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19A0979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D6A3C14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5F8F8BED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0F7F9F0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643C22CF" w14:textId="77777777" w:rsidR="002652CC" w:rsidRPr="00ED6211" w:rsidRDefault="002652CC" w:rsidP="00F148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lear" w:pos="740"/>
                <w:tab w:val="clear" w:pos="1460"/>
                <w:tab w:val="clear" w:pos="218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500"/>
                <w:tab w:val="clear" w:pos="7200"/>
                <w:tab w:val="clear" w:pos="7920"/>
              </w:tabs>
              <w:spacing w:line="240" w:lineRule="auto"/>
              <w:ind w:firstLine="0"/>
              <w:rPr>
                <w:rFonts w:ascii="Times New Roman" w:eastAsia="Times New Roman" w:hAnsi="Times New Roman" w:cs="Times New Roma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4397DD8E" w14:textId="77777777" w:rsidR="002652CC" w:rsidRDefault="002652CC"/>
    <w:sectPr w:rsidR="00265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2CC"/>
    <w:rsid w:val="00254D74"/>
    <w:rsid w:val="002652CC"/>
    <w:rsid w:val="00AB0C3F"/>
    <w:rsid w:val="00CE0F0D"/>
    <w:rsid w:val="00ED6211"/>
    <w:rsid w:val="00FC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46CF41"/>
  <w15:chartTrackingRefBased/>
  <w15:docId w15:val="{AF34C7E6-BE9D-584A-AFAA-FEB2C4531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2C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40"/>
        <w:tab w:val="left" w:pos="1460"/>
        <w:tab w:val="left" w:pos="2180"/>
        <w:tab w:val="left" w:pos="2880"/>
        <w:tab w:val="left" w:pos="3600"/>
        <w:tab w:val="left" w:pos="4320"/>
        <w:tab w:val="left" w:pos="5040"/>
        <w:tab w:val="left" w:pos="5760"/>
        <w:tab w:val="left" w:pos="6500"/>
        <w:tab w:val="left" w:pos="7200"/>
        <w:tab w:val="left" w:pos="7920"/>
      </w:tabs>
      <w:spacing w:after="0" w:line="480" w:lineRule="atLeast"/>
      <w:ind w:firstLine="360"/>
    </w:pPr>
    <w:rPr>
      <w:rFonts w:ascii="Palatino" w:eastAsia="Arial Unicode MS" w:hAnsi="Palatino" w:cs="Arial Unicode MS"/>
      <w:color w:val="000000"/>
      <w:kern w:val="0"/>
      <w:u w:color="000000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65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65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265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65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2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2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2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2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65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2CC"/>
    <w:pPr>
      <w:numPr>
        <w:ilvl w:val="1"/>
      </w:numPr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2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2</Words>
  <Characters>2287</Characters>
  <Application>Microsoft Office Word</Application>
  <DocSecurity>0</DocSecurity>
  <Lines>7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Wiafe</dc:creator>
  <cp:keywords/>
  <dc:description/>
  <cp:lastModifiedBy>Abigail Wiafe</cp:lastModifiedBy>
  <cp:revision>2</cp:revision>
  <dcterms:created xsi:type="dcterms:W3CDTF">2025-02-18T14:34:00Z</dcterms:created>
  <dcterms:modified xsi:type="dcterms:W3CDTF">2025-02-18T14:34:00Z</dcterms:modified>
</cp:coreProperties>
</file>